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C560E" w14:textId="1C4E0FB4" w:rsidR="00BB19EE" w:rsidRPr="00A77859" w:rsidRDefault="00BB19EE" w:rsidP="00BB19EE">
      <w:pPr>
        <w:suppressAutoHyphens/>
        <w:snapToGrid w:val="0"/>
        <w:spacing w:before="240" w:after="120" w:line="480" w:lineRule="auto"/>
        <w:ind w:right="425"/>
        <w:jc w:val="both"/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</w:pP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>S</w:t>
      </w:r>
      <w:r w:rsidR="00457C4E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>2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val="en-US" w:eastAsia="hi-IN" w:bidi="en-US"/>
        </w:rPr>
        <w:t xml:space="preserve"> Table. Comparison of demographic, clinical, laboratory and microbiological findings according to 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  <w:t xml:space="preserve">isolation of </w:t>
      </w:r>
      <w:r w:rsidRPr="00A77859">
        <w:rPr>
          <w:rFonts w:ascii="Palatino Linotype" w:eastAsia="SimSun" w:hAnsi="Palatino Linotype" w:cs="Times New Roman"/>
          <w:b/>
          <w:i/>
          <w:iCs/>
          <w:color w:val="000000" w:themeColor="text1"/>
          <w:sz w:val="24"/>
          <w:szCs w:val="24"/>
          <w:lang w:eastAsia="hi-IN" w:bidi="en-US"/>
        </w:rPr>
        <w:t>Borrelia garinii</w:t>
      </w:r>
      <w:r w:rsidRPr="00A77859">
        <w:rPr>
          <w:rFonts w:ascii="Palatino Linotype" w:eastAsia="SimSun" w:hAnsi="Palatino Linotype" w:cs="Times New Roman"/>
          <w:b/>
          <w:color w:val="000000" w:themeColor="text1"/>
          <w:sz w:val="24"/>
          <w:szCs w:val="24"/>
          <w:lang w:eastAsia="hi-IN" w:bidi="en-US"/>
        </w:rPr>
        <w:t xml:space="preserve"> from blood or only from skin.</w:t>
      </w:r>
    </w:p>
    <w:tbl>
      <w:tblPr>
        <w:tblW w:w="9428" w:type="dxa"/>
        <w:tblInd w:w="-106" w:type="dxa"/>
        <w:tblLook w:val="0000" w:firstRow="0" w:lastRow="0" w:firstColumn="0" w:lastColumn="0" w:noHBand="0" w:noVBand="0"/>
      </w:tblPr>
      <w:tblGrid>
        <w:gridCol w:w="235"/>
        <w:gridCol w:w="2531"/>
        <w:gridCol w:w="2693"/>
        <w:gridCol w:w="2835"/>
        <w:gridCol w:w="1134"/>
      </w:tblGrid>
      <w:tr w:rsidR="00A77859" w:rsidRPr="00A77859" w14:paraId="0A207088" w14:textId="77777777" w:rsidTr="00BB19EE">
        <w:trPr>
          <w:trHeight w:val="224"/>
        </w:trPr>
        <w:tc>
          <w:tcPr>
            <w:tcW w:w="276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BE2E1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re-treatment findings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A8AB0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Isolation of </w:t>
            </w:r>
            <w:r w:rsidRPr="00A77859">
              <w:rPr>
                <w:rFonts w:ascii="Palatino Linotype" w:eastAsia="SimSun" w:hAnsi="Palatino Linotype" w:cs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eastAsia="hi-IN" w:bidi="hi-IN"/>
              </w:rPr>
              <w:t>B. garinii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0A7381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i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P </w:t>
            </w: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value</w:t>
            </w:r>
          </w:p>
        </w:tc>
      </w:tr>
      <w:tr w:rsidR="00A77859" w:rsidRPr="00A77859" w14:paraId="3B118C4E" w14:textId="77777777" w:rsidTr="00BB19EE">
        <w:trPr>
          <w:trHeight w:val="300"/>
        </w:trPr>
        <w:tc>
          <w:tcPr>
            <w:tcW w:w="2766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9BA2B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7D64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pt-BR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from blood</w:t>
            </w:r>
          </w:p>
          <w:p w14:paraId="4EA3D5F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pt-BR" w:eastAsia="hi-IN" w:bidi="hi-IN"/>
              </w:rPr>
              <w:t>n=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3D70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only from skin </w:t>
            </w:r>
          </w:p>
          <w:p w14:paraId="716CAB70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pt-BR" w:eastAsia="hi-IN" w:bidi="hi-IN"/>
              </w:rPr>
              <w:t>n=37</w:t>
            </w: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F9D29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</w:tr>
      <w:tr w:rsidR="00A77859" w:rsidRPr="00A77859" w14:paraId="2E19DBEC" w14:textId="77777777" w:rsidTr="00BB19EE">
        <w:trPr>
          <w:trHeight w:val="60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4059E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Age (year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5333A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2 (37–5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4B292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3 (39–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6013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77</w:t>
            </w:r>
          </w:p>
        </w:tc>
      </w:tr>
      <w:tr w:rsidR="00A77859" w:rsidRPr="00A77859" w14:paraId="1B1AF2C2" w14:textId="77777777" w:rsidTr="00BB19EE">
        <w:trPr>
          <w:trHeight w:val="18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6BC0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Male se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37794F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17 (45.9%; 29.5–63.1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5AAB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7 (45.9%; 29.5–63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2C7E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-</w:t>
            </w:r>
          </w:p>
        </w:tc>
      </w:tr>
      <w:tr w:rsidR="00A77859" w:rsidRPr="00A77859" w14:paraId="5452A037" w14:textId="77777777" w:rsidTr="00BB19EE">
        <w:trPr>
          <w:trHeight w:val="60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FC52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Tick bit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B70B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5 (67.6%; 50.2–82.2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FE69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9 (51.4%; 34.4–68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DD49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37</w:t>
            </w:r>
          </w:p>
        </w:tc>
      </w:tr>
      <w:tr w:rsidR="00A77859" w:rsidRPr="00A77859" w14:paraId="64B0E9CC" w14:textId="77777777" w:rsidTr="00BB19EE">
        <w:trPr>
          <w:trHeight w:val="192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950B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istory of prior L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F99A0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10.8%; 3.0–25.4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6BE7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/36 (16.7%; 6.4–32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5718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15</w:t>
            </w:r>
          </w:p>
        </w:tc>
      </w:tr>
      <w:tr w:rsidR="00A77859" w:rsidRPr="00A77859" w14:paraId="23346388" w14:textId="77777777" w:rsidTr="00BB19EE">
        <w:trPr>
          <w:trHeight w:val="196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61D9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Underlying illnes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A9661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2 (32.4%; 18.0–49.8</w:t>
            </w:r>
            <w:proofErr w:type="gramStart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%)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b</w:t>
            </w:r>
            <w:proofErr w:type="gramEnd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F854F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16.2%; 6.2–32.0</w:t>
            </w:r>
            <w:proofErr w:type="gramStart"/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%)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c</w:t>
            </w:r>
            <w:proofErr w:type="gram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9FDA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176</w:t>
            </w:r>
          </w:p>
        </w:tc>
      </w:tr>
      <w:tr w:rsidR="00A77859" w:rsidRPr="00A77859" w14:paraId="49E846B1" w14:textId="77777777" w:rsidTr="00BB19EE">
        <w:trPr>
          <w:trHeight w:val="60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B21E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Incubation (days)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0C8C1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0 (7–1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12572C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3 (8–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722A0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48</w:t>
            </w:r>
          </w:p>
        </w:tc>
      </w:tr>
      <w:tr w:rsidR="00A77859" w:rsidRPr="00A77859" w14:paraId="1A64FD2B" w14:textId="77777777" w:rsidTr="00BB19EE">
        <w:trPr>
          <w:trHeight w:val="205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ECC3C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Duration of EM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e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day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05E9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6 (3–1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9E63A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4–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622652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13</w:t>
            </w:r>
          </w:p>
        </w:tc>
      </w:tr>
      <w:tr w:rsidR="00A77859" w:rsidRPr="00A77859" w14:paraId="14993913" w14:textId="77777777" w:rsidTr="00BB19EE">
        <w:trPr>
          <w:trHeight w:val="1058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12B3F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Location of EM </w:t>
            </w:r>
          </w:p>
          <w:p w14:paraId="57F4D47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extremities</w:t>
            </w:r>
          </w:p>
          <w:p w14:paraId="6686FAF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trunk</w:t>
            </w:r>
          </w:p>
          <w:p w14:paraId="6356E8F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ead, neck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3422A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232208C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0 (81.1%; 64.8–92.0%)</w:t>
            </w:r>
          </w:p>
          <w:p w14:paraId="6BB6B4C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18.9%; 8.0–35.2%)</w:t>
            </w:r>
          </w:p>
          <w:p w14:paraId="5B41CF8B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3E99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24E4A3B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2 (59.5%; 42.1–75.3%)</w:t>
            </w:r>
          </w:p>
          <w:p w14:paraId="7268775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5 (40.5%; 24.8–57.9%)</w:t>
            </w:r>
          </w:p>
          <w:p w14:paraId="2CB8489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56AA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10</w:t>
            </w:r>
          </w:p>
        </w:tc>
      </w:tr>
      <w:tr w:rsidR="00A77859" w:rsidRPr="00A77859" w14:paraId="25291819" w14:textId="77777777" w:rsidTr="00BB19EE">
        <w:trPr>
          <w:trHeight w:val="170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F4E6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Largest diameter of EM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d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cm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02169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0 (12–2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E7803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0 (13–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ECDC7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991</w:t>
            </w:r>
          </w:p>
        </w:tc>
      </w:tr>
      <w:tr w:rsidR="00A77859" w:rsidRPr="00A77859" w14:paraId="2552D3C3" w14:textId="77777777" w:rsidTr="00BB19EE">
        <w:trPr>
          <w:trHeight w:val="192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E318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Surface of EM (cm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2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)</w:t>
            </w:r>
            <w:r w:rsidR="00F946CF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0ED598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07 (84.8–36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2501FC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94 (82–32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C9EB40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89</w:t>
            </w:r>
          </w:p>
        </w:tc>
      </w:tr>
      <w:tr w:rsidR="00A77859" w:rsidRPr="00A77859" w14:paraId="1DA6D54D" w14:textId="77777777" w:rsidTr="00BB19EE">
        <w:trPr>
          <w:trHeight w:val="621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2ADB0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Spreading of EM</w:t>
            </w:r>
          </w:p>
          <w:p w14:paraId="171E2E9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Diameter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g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cm/day)</w:t>
            </w:r>
          </w:p>
          <w:p w14:paraId="7BED9E2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Surface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h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(cm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2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/day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D86B4C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3A9920A5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.9 (1.5–5)</w:t>
            </w:r>
          </w:p>
          <w:p w14:paraId="1F863236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8.3 (9.4–5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40F40A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28DF2D34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.5 (1.3–4)</w:t>
            </w:r>
          </w:p>
          <w:p w14:paraId="14D5EA40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4.15 (11–4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88623A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242D4821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384</w:t>
            </w:r>
          </w:p>
          <w:p w14:paraId="7834D39B" w14:textId="77777777" w:rsidR="00BB19EE" w:rsidRPr="00A77859" w:rsidRDefault="00BB19EE" w:rsidP="00BB19EE">
            <w:pPr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51</w:t>
            </w:r>
          </w:p>
        </w:tc>
      </w:tr>
      <w:tr w:rsidR="00A77859" w:rsidRPr="00A77859" w14:paraId="4F673567" w14:textId="77777777" w:rsidTr="00BB19EE">
        <w:trPr>
          <w:trHeight w:val="363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1A55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omogen</w:t>
            </w:r>
            <w:r w:rsidR="00F946CF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e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ous appearance of E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40E78D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5 (67.6%; 50.2–82.2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FEA1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9 (51.4%; 34.4–68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C4FE9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237</w:t>
            </w:r>
          </w:p>
        </w:tc>
      </w:tr>
      <w:tr w:rsidR="00A77859" w:rsidRPr="00A77859" w14:paraId="7E5036B8" w14:textId="77777777" w:rsidTr="00BB19EE">
        <w:trPr>
          <w:trHeight w:val="39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788EC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Other abnormalities on physical examin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94FE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0 (0%; 0–9.5%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AA62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D44B0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6E8393D4" w14:textId="77777777" w:rsidTr="00BB19EE">
        <w:trPr>
          <w:trHeight w:val="375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6501A7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ny local symptom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15321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6 (70.3%; 53.0–84.1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3029F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2 (59.5%; 42.1–75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4C6179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65</w:t>
            </w:r>
          </w:p>
        </w:tc>
      </w:tr>
      <w:tr w:rsidR="00A77859" w:rsidRPr="00A77859" w14:paraId="767FC221" w14:textId="77777777" w:rsidTr="00BB19EE">
        <w:trPr>
          <w:trHeight w:val="3499"/>
        </w:trPr>
        <w:tc>
          <w:tcPr>
            <w:tcW w:w="27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B310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 itching</w:t>
            </w:r>
          </w:p>
          <w:p w14:paraId="362429D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 burning</w:t>
            </w:r>
          </w:p>
          <w:p w14:paraId="2464F5B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 pain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334F90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4 (64.9%; 47.5–79.8%)</w:t>
            </w:r>
          </w:p>
          <w:p w14:paraId="5B80183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18.9%; 8.0–35.2%)</w:t>
            </w:r>
          </w:p>
          <w:p w14:paraId="5C2E963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8.1%; 1.7–21.9%)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46268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6 (43.2%; 27.1–60.5%)</w:t>
            </w:r>
          </w:p>
          <w:p w14:paraId="5840113B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10.8%; 3.0–25.4%)</w:t>
            </w:r>
          </w:p>
          <w:p w14:paraId="2CE1F3A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6 (16.2%; 6.2–32.0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C473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103</w:t>
            </w:r>
          </w:p>
          <w:p w14:paraId="50561AF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513</w:t>
            </w:r>
          </w:p>
          <w:p w14:paraId="1255894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79</w:t>
            </w:r>
          </w:p>
        </w:tc>
      </w:tr>
      <w:tr w:rsidR="00A77859" w:rsidRPr="00A77859" w14:paraId="2D5EB4A4" w14:textId="77777777" w:rsidTr="00BB19EE">
        <w:trPr>
          <w:trHeight w:val="175"/>
        </w:trPr>
        <w:tc>
          <w:tcPr>
            <w:tcW w:w="2766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E47505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ny constitutional symptom </w:t>
            </w:r>
          </w:p>
        </w:tc>
        <w:tc>
          <w:tcPr>
            <w:tcW w:w="269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0E115A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1 (29.7%; 15.9–47.0%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val="clear" w:color="auto" w:fill="auto"/>
          </w:tcPr>
          <w:p w14:paraId="4608ACE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18.9%; 8.0–35.2%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DD7F0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16</w:t>
            </w:r>
          </w:p>
        </w:tc>
      </w:tr>
      <w:tr w:rsidR="00A77859" w:rsidRPr="00A77859" w14:paraId="327B19B8" w14:textId="77777777" w:rsidTr="00BB19EE">
        <w:trPr>
          <w:trHeight w:val="292"/>
        </w:trPr>
        <w:tc>
          <w:tcPr>
            <w:tcW w:w="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44B88B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5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8727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fatigue</w:t>
            </w:r>
          </w:p>
          <w:p w14:paraId="39FCA530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headache</w:t>
            </w:r>
          </w:p>
          <w:p w14:paraId="2C59E760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myalgia</w:t>
            </w:r>
          </w:p>
          <w:p w14:paraId="100E058D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arthralgia</w:t>
            </w:r>
          </w:p>
          <w:p w14:paraId="04F7A42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fever</w:t>
            </w:r>
          </w:p>
          <w:p w14:paraId="2B60386B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dizziness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11DB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5 (13.5%; 4.5–28.8%)</w:t>
            </w:r>
          </w:p>
          <w:p w14:paraId="19BDBBD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8.1%; 1.7–21.9%)</w:t>
            </w:r>
          </w:p>
          <w:p w14:paraId="1EDBF01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0 (0%; 0–9.5%) </w:t>
            </w:r>
          </w:p>
          <w:p w14:paraId="769652A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  <w:p w14:paraId="7FEEE37B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  <w:p w14:paraId="0A99D2B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0 (0%; 0–9.5%) 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5285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10.8%; 3.0–25.4%)</w:t>
            </w:r>
          </w:p>
          <w:p w14:paraId="74589EF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06D7470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0BCC43D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3 (8.1%; 1.7–21.9%)</w:t>
            </w:r>
          </w:p>
          <w:p w14:paraId="36534B59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0 (0%; 0–9.5%) </w:t>
            </w:r>
          </w:p>
          <w:p w14:paraId="347E70A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53A1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5081983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16BA0B9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93</w:t>
            </w:r>
          </w:p>
          <w:p w14:paraId="7A5B78D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15</w:t>
            </w:r>
          </w:p>
          <w:p w14:paraId="2238D4C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7946F6E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-</w:t>
            </w:r>
          </w:p>
        </w:tc>
      </w:tr>
      <w:tr w:rsidR="00A77859" w:rsidRPr="00A77859" w14:paraId="697B0C7C" w14:textId="77777777" w:rsidTr="00BB19EE">
        <w:trPr>
          <w:trHeight w:val="78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967000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ESR &gt;20 m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386C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5/31 (16.1%; 5.5–33.7%)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5F41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18C2B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85</w:t>
            </w:r>
          </w:p>
        </w:tc>
      </w:tr>
      <w:tr w:rsidR="00A77859" w:rsidRPr="00A77859" w14:paraId="6DC00EED" w14:textId="77777777" w:rsidTr="00BB19EE">
        <w:trPr>
          <w:trHeight w:val="15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ADA19" w14:textId="77777777" w:rsidR="00BB19EE" w:rsidRPr="00A77859" w:rsidRDefault="00BB19EE" w:rsidP="00BB19EE">
            <w:pPr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WBC &gt;10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/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DBDE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A67E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1233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20090C1F" w14:textId="77777777" w:rsidTr="00BB19EE">
        <w:trPr>
          <w:trHeight w:val="245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98B29" w14:textId="77777777" w:rsidR="00BB19EE" w:rsidRPr="00A77859" w:rsidRDefault="00BB19EE" w:rsidP="00BB19EE">
            <w:pPr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WBC &lt;4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  <w:t>/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CA7D9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2FDE5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2 (5.4%; 0.7–18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267E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0A789EF8" w14:textId="77777777" w:rsidTr="00BB5ADA">
        <w:trPr>
          <w:trHeight w:val="192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2B6C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ts &lt;140x10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9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/L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A24D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F4295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–9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1E0C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</w:tc>
      </w:tr>
      <w:tr w:rsidR="00A77859" w:rsidRPr="00A77859" w14:paraId="3A50A414" w14:textId="77777777" w:rsidTr="00BB5ADA">
        <w:trPr>
          <w:trHeight w:val="140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77397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Abnormal liver enzymes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E3FB2C" w14:textId="77777777" w:rsidR="00BB19EE" w:rsidRPr="00A77859" w:rsidRDefault="00BB19EE" w:rsidP="00BB19EE">
            <w:pPr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13 (35.1%; 20.2–52.5%)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D278D4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4 (10.8%; 3.0–25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163521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95</w:t>
            </w:r>
          </w:p>
        </w:tc>
      </w:tr>
      <w:tr w:rsidR="00A77859" w:rsidRPr="00A77859" w14:paraId="00C7B003" w14:textId="77777777" w:rsidTr="00BB5ADA">
        <w:trPr>
          <w:trHeight w:val="1364"/>
        </w:trPr>
        <w:tc>
          <w:tcPr>
            <w:tcW w:w="2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B372CD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</w:p>
        </w:tc>
        <w:tc>
          <w:tcPr>
            <w:tcW w:w="25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7ECA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ST</w:t>
            </w:r>
          </w:p>
          <w:p w14:paraId="574E95C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LT</w:t>
            </w:r>
          </w:p>
          <w:p w14:paraId="7CD4449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γ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-GT</w:t>
            </w:r>
          </w:p>
          <w:p w14:paraId="76590EA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AP</w:t>
            </w:r>
          </w:p>
          <w:p w14:paraId="519411C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both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de-DE" w:eastAsia="hi-IN" w:bidi="hi-IN"/>
              </w:rPr>
              <w:t>bilirubin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AFBE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3 (8.1%; 1.7–21.9%)</w:t>
            </w:r>
          </w:p>
          <w:p w14:paraId="611E830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8 (21.6%; 9.8–38.2%)</w:t>
            </w:r>
          </w:p>
          <w:p w14:paraId="6A950FD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5 (13.5%; 4.5–28.8%)</w:t>
            </w:r>
          </w:p>
          <w:p w14:paraId="738D675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1 (2.7%; 0.0–14.1%)</w:t>
            </w:r>
          </w:p>
          <w:p w14:paraId="12C29CAC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3 (8.1%; 1.7–21.9%)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01362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1 (2.7%; 0.0–14.1%)</w:t>
            </w:r>
          </w:p>
          <w:p w14:paraId="7C87041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62B5516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6100D54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7802DE1B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1 (2.7%; 0.0–14.1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F9F6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15</w:t>
            </w:r>
          </w:p>
          <w:p w14:paraId="6F640EE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089</w:t>
            </w:r>
          </w:p>
          <w:p w14:paraId="6C9CD33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430</w:t>
            </w:r>
          </w:p>
          <w:p w14:paraId="575FC569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&gt;0.999</w:t>
            </w:r>
          </w:p>
          <w:p w14:paraId="102544A9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15</w:t>
            </w:r>
          </w:p>
        </w:tc>
      </w:tr>
      <w:tr w:rsidR="00A77859" w:rsidRPr="00A77859" w14:paraId="4E87878B" w14:textId="77777777" w:rsidTr="00BB19EE">
        <w:trPr>
          <w:trHeight w:val="994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B8017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Borrelia antibodies</w:t>
            </w:r>
          </w:p>
          <w:p w14:paraId="391BEED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M </w:t>
            </w:r>
          </w:p>
          <w:p w14:paraId="7FA5B80D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IgG </w:t>
            </w:r>
          </w:p>
          <w:p w14:paraId="1392D77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  <w:lang w:val="en-US" w:eastAsia="hi-IN" w:bidi="hi-IN"/>
              </w:rPr>
              <w:t xml:space="preserve">    IgM and/or Ig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FC25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</w:p>
          <w:p w14:paraId="0BAEAD7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4 (10.8%; 3.0–25.4%)</w:t>
            </w:r>
          </w:p>
          <w:p w14:paraId="47407FDF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 xml:space="preserve">8 (21.6%; 9.8–38.2%)  </w:t>
            </w:r>
          </w:p>
          <w:p w14:paraId="1076743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 xml:space="preserve">8 (21.6%; 9.8–38.2%)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553288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</w:p>
          <w:p w14:paraId="7E8048F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2 (5.4%; 0.7–18.2%)</w:t>
            </w:r>
          </w:p>
          <w:p w14:paraId="1A7D445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6 (16.2%; 6.2–32.0%)</w:t>
            </w:r>
          </w:p>
          <w:p w14:paraId="52B29DA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napToGrid w:val="0"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sz w:val="24"/>
                <w:szCs w:val="24"/>
                <w:lang w:val="en-US" w:eastAsia="hi-IN" w:bidi="hi-IN"/>
              </w:rPr>
              <w:t>6 (16.2%; 6.2–32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63143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  <w:p w14:paraId="6AAC8FE9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674</w:t>
            </w:r>
          </w:p>
          <w:p w14:paraId="7919BCCD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766</w:t>
            </w:r>
          </w:p>
          <w:p w14:paraId="6B6CF889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766</w:t>
            </w:r>
          </w:p>
        </w:tc>
      </w:tr>
      <w:tr w:rsidR="00A77859" w:rsidRPr="00A77859" w14:paraId="730B8E64" w14:textId="77777777" w:rsidTr="00BB19EE">
        <w:trPr>
          <w:trHeight w:val="117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67CF5D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Post-treatment finding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B03E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12B41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525E5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</w:p>
        </w:tc>
      </w:tr>
      <w:tr w:rsidR="00A77859" w:rsidRPr="00A77859" w14:paraId="026DB771" w14:textId="77777777" w:rsidTr="00BB19EE">
        <w:trPr>
          <w:trHeight w:val="241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62881E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Duration of EM (days)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CAF0D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7 (5–1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A482D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8 (5–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3CCC1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.862</w:t>
            </w:r>
          </w:p>
        </w:tc>
      </w:tr>
      <w:tr w:rsidR="00A77859" w:rsidRPr="00A77859" w14:paraId="68B2943D" w14:textId="77777777" w:rsidTr="00BB19EE">
        <w:trPr>
          <w:trHeight w:val="1393"/>
        </w:trPr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62328E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Treatment failure</w:t>
            </w:r>
          </w:p>
          <w:p w14:paraId="4DE5820F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NOIS</w:t>
            </w:r>
          </w:p>
          <w:p w14:paraId="78BB5D40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Persistence </w:t>
            </w:r>
            <w:proofErr w:type="gramStart"/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of  EM</w:t>
            </w:r>
            <w:proofErr w:type="gramEnd"/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j</w:t>
            </w:r>
          </w:p>
          <w:p w14:paraId="46F55E5B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 xml:space="preserve">    Persistence of </w:t>
            </w:r>
          </w:p>
          <w:p w14:paraId="4E31978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   </w:t>
            </w:r>
            <w:proofErr w:type="spellStart"/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borreliae</w:t>
            </w:r>
            <w:proofErr w:type="spellEnd"/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in skin</w:t>
            </w:r>
            <w:r w:rsidR="000C1430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  <w:r w:rsidRPr="00A77859">
              <w:rPr>
                <w:rFonts w:ascii="Palatino Linotype" w:eastAsia="SimSun" w:hAnsi="Palatino Linotype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  <w:lang w:val="en-US" w:eastAsia="hi-IN" w:bidi="hi-IN"/>
              </w:rPr>
              <w:t>k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E36E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1 (2.7%; 0.1–14.2%)</w:t>
            </w:r>
          </w:p>
          <w:p w14:paraId="6DDC6214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0 (0%; 0.0–9.5%)</w:t>
            </w:r>
          </w:p>
          <w:p w14:paraId="3AAB7B4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1–14.2%)</w:t>
            </w:r>
          </w:p>
          <w:p w14:paraId="5FA4F662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0 (0%; 0.0–9.5%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CF22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2 (5.4%; 0.7–18.2%)</w:t>
            </w:r>
          </w:p>
          <w:p w14:paraId="7832B93A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1–14.2%)</w:t>
            </w:r>
          </w:p>
          <w:p w14:paraId="4CF8D7F6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t>1 (2.7%; 0.1–14.2%)</w:t>
            </w:r>
          </w:p>
          <w:p w14:paraId="0181D5CF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0 (0%; 0.0–9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406B7" w14:textId="77777777" w:rsidR="00BB19EE" w:rsidRPr="00A77859" w:rsidRDefault="00BB19EE" w:rsidP="00BB19EE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uppressAutoHyphens/>
              <w:spacing w:after="0" w:line="480" w:lineRule="auto"/>
              <w:jc w:val="center"/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</w:pPr>
            <w:r w:rsidRPr="00A77859">
              <w:rPr>
                <w:rFonts w:ascii="Palatino Linotype" w:eastAsia="SimSun" w:hAnsi="Palatino Linotype" w:cs="Times New Roman"/>
                <w:color w:val="000000" w:themeColor="text1"/>
                <w:kern w:val="2"/>
                <w:sz w:val="24"/>
                <w:szCs w:val="24"/>
                <w:lang w:val="en-US" w:eastAsia="hi-IN" w:bidi="hi-IN"/>
              </w:rPr>
              <w:lastRenderedPageBreak/>
              <w:t>0.493</w:t>
            </w:r>
          </w:p>
        </w:tc>
      </w:tr>
    </w:tbl>
    <w:p w14:paraId="25EDD3FC" w14:textId="77777777" w:rsidR="0036780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bookmarkStart w:id="0" w:name="_Hlk50269108"/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sl-SI" w:bidi="en-US"/>
        </w:rPr>
        <w:t>Categorical variables are summarized with frequencies and percentages and 95% confidence intervals (CI), numeric variables with medians and interquartile ranges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  <w:r w:rsidR="0036780E" w:rsidRPr="00A77859">
        <w:rPr>
          <w:rFonts w:ascii="Palatino Linotype" w:eastAsia="SimSun" w:hAnsi="Palatino Linotype" w:cs="Times New Roman"/>
          <w:i/>
          <w:color w:val="000000" w:themeColor="text1"/>
          <w:sz w:val="18"/>
          <w:lang w:val="en-US" w:eastAsia="hi-IN" w:bidi="en-US"/>
        </w:rPr>
        <w:t>P</w:t>
      </w:r>
      <w:r w:rsidR="0036780E"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values &lt;0.05 were considered significant.      </w:t>
      </w:r>
    </w:p>
    <w:p w14:paraId="2FEA2CA3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LB, Lyme borreliosis; EM, erythema 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migrans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; ESR, erythrocyte sedimentation rate (normal: 0–19 mm/h; 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WBC, white blood cell (normal: 4–10x10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9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/L); Pts, platelets (normal: 140–340x10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9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 xml:space="preserve">/L);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AST, aspartate aminotransferase (normal: &lt;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0.58 µkat/L)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; ALT, alanine aminotransferase (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normal: &lt;0.74 µkat/L)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; γ-GT, gamma-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glutamyltransferase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 (normal: &lt;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0.92 µkat/L)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; AP, alkaline phosphatase (normal: &lt;</w:t>
      </w:r>
      <w:r w:rsidRPr="00A77859">
        <w:rPr>
          <w:rFonts w:ascii="Palatino Linotype" w:eastAsia="MS Mincho" w:hAnsi="Palatino Linotype" w:cs="Times New Roman"/>
          <w:color w:val="000000" w:themeColor="text1"/>
          <w:sz w:val="18"/>
          <w:lang w:val="en-US" w:eastAsia="hi-IN" w:bidi="en-US"/>
        </w:rPr>
        <w:t>2.15 µkat/L)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; NOIS, new or increased symptoms attributed to Lyme borreliosis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45BF24A2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a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proofErr w:type="gram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At</w:t>
      </w:r>
      <w:proofErr w:type="gram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 the site of later EM skin lesion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50ED3643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b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 xml:space="preserve">2 patients had arterial hypertension, 2 thyroid gland disease, 1 malignant disease, 1 heart disease, 1 asthma, 1 gout, 1 megaloblastic </w:t>
      </w:r>
      <w:proofErr w:type="spell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>anemia</w:t>
      </w:r>
      <w:proofErr w:type="spell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GB" w:eastAsia="hi-IN" w:bidi="en-US"/>
        </w:rPr>
        <w:t>, 1 glaucoma; 2 patients had a combination of two chronic diseases.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</w:p>
    <w:p w14:paraId="37479942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GB" w:eastAsia="zh-C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c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GB" w:eastAsia="zh-CN" w:bidi="en-US"/>
        </w:rPr>
        <w:t xml:space="preserve">3 patients had arterial hypertension,1 diabetes; 2 patients had a combination of two chronic diseases. </w:t>
      </w:r>
    </w:p>
    <w:p w14:paraId="50CF488D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d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Data for patients who recalled tick bite at the site of the later skin lesion. </w:t>
      </w:r>
    </w:p>
    <w:p w14:paraId="3B1F1F51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e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proofErr w:type="gramStart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At</w:t>
      </w:r>
      <w:proofErr w:type="gramEnd"/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 enrollment</w:t>
      </w:r>
      <w:r w:rsidRPr="00A77859">
        <w:rPr>
          <w:rFonts w:ascii="Times New Roman" w:eastAsia="Times New Roman" w:hAnsi="Times New Roman" w:cs="Times New Roman"/>
          <w:color w:val="000000" w:themeColor="text1"/>
          <w:sz w:val="18"/>
          <w:lang w:val="en-US" w:eastAsia="zh-CN" w:bidi="en-US"/>
        </w:rPr>
        <w:t>.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340134F4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f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Surface of EM was calculated using formula for ellipse surface: largest diameter x smallest diameter xπ / 4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2D5935E8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g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Largest diameter of EM at the first clinical evaluation (cm) divided by duration of EM skin lesion (days)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5275C0C6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GB" w:eastAsia="hi-IN" w:bidi="en-US"/>
        </w:rPr>
        <w:t>h</w:t>
      </w:r>
      <w:r w:rsidR="000C1430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GB" w:eastAsia="hi-IN" w:bidi="en-US"/>
        </w:rPr>
        <w:t xml:space="preserve"> 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Surface of EM at the first clinical evaluation (cm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vertAlign w:val="superscript"/>
          <w:lang w:val="en-US" w:eastAsia="hi-IN" w:bidi="en-US"/>
        </w:rPr>
        <w:t>2</w:t>
      </w:r>
      <w:r w:rsidRPr="00A77859">
        <w:rPr>
          <w:rFonts w:ascii="Palatino Linotype" w:eastAsia="Times New Roman" w:hAnsi="Palatino Linotype" w:cs="Times New Roman"/>
          <w:color w:val="000000" w:themeColor="text1"/>
          <w:sz w:val="18"/>
          <w:lang w:val="en-US" w:eastAsia="hi-IN" w:bidi="en-US"/>
        </w:rPr>
        <w:t>) divided by duration of EM skin lesion (days).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 </w:t>
      </w:r>
    </w:p>
    <w:p w14:paraId="0A714E50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</w:pPr>
      <w:r w:rsidRPr="00A77859">
        <w:rPr>
          <w:rFonts w:ascii="Palatino Linotype" w:eastAsia="SimSun" w:hAnsi="Palatino Linotype" w:cs="Times New Roman"/>
          <w:color w:val="000000" w:themeColor="text1"/>
          <w:sz w:val="18"/>
          <w:vertAlign w:val="superscript"/>
          <w:lang w:eastAsia="hi-IN" w:bidi="en-US"/>
        </w:rPr>
        <w:t>i</w:t>
      </w:r>
      <w:r w:rsidR="000C1430">
        <w:rPr>
          <w:rFonts w:ascii="Palatino Linotype" w:eastAsia="SimSun" w:hAnsi="Palatino Linotype" w:cs="Times New Roman"/>
          <w:color w:val="000000" w:themeColor="text1"/>
          <w:sz w:val="18"/>
          <w:vertAlign w:val="superscript"/>
          <w:lang w:eastAsia="hi-IN" w:bidi="en-US"/>
        </w:rPr>
        <w:t xml:space="preserve"> 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val="en-US" w:eastAsia="hi-IN" w:bidi="en-US"/>
        </w:rPr>
        <w:t xml:space="preserve">Information available for 152 patients in each group. </w:t>
      </w:r>
    </w:p>
    <w:p w14:paraId="37D6197F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eastAsia="hi-IN" w:bidi="en-US"/>
        </w:rPr>
      </w:pPr>
      <w:r w:rsidRPr="00A77859">
        <w:rPr>
          <w:rFonts w:ascii="Palatino Linotype" w:eastAsia="SimSun" w:hAnsi="Palatino Linotype" w:cs="Times New Roman"/>
          <w:color w:val="000000" w:themeColor="text1"/>
          <w:sz w:val="18"/>
          <w:vertAlign w:val="superscript"/>
          <w:lang w:eastAsia="hi-IN" w:bidi="en-US"/>
        </w:rPr>
        <w:t>j</w:t>
      </w:r>
      <w:r w:rsidR="000C1430">
        <w:rPr>
          <w:rFonts w:ascii="Palatino Linotype" w:eastAsia="SimSun" w:hAnsi="Palatino Linotype" w:cs="Times New Roman"/>
          <w:color w:val="000000" w:themeColor="text1"/>
          <w:sz w:val="18"/>
          <w:vertAlign w:val="superscript"/>
          <w:lang w:eastAsia="hi-IN" w:bidi="en-US"/>
        </w:rPr>
        <w:t xml:space="preserve"> 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eastAsia="hi-IN" w:bidi="en-US"/>
        </w:rPr>
        <w:t xml:space="preserve">EM still visible at the visit 2–3 months after the onset of antibiotic treatment. </w:t>
      </w:r>
    </w:p>
    <w:p w14:paraId="2B9CED16" w14:textId="77777777" w:rsidR="00BB19EE" w:rsidRPr="00A77859" w:rsidRDefault="00BB19EE" w:rsidP="00BB19EE">
      <w:pPr>
        <w:suppressAutoHyphens/>
        <w:snapToGrid w:val="0"/>
        <w:spacing w:after="120" w:line="480" w:lineRule="auto"/>
        <w:ind w:left="425" w:right="425"/>
        <w:jc w:val="both"/>
        <w:rPr>
          <w:rFonts w:ascii="Palatino Linotype" w:eastAsia="SimSun" w:hAnsi="Palatino Linotype" w:cs="Times New Roman"/>
          <w:color w:val="000000" w:themeColor="text1"/>
          <w:sz w:val="18"/>
          <w:lang w:eastAsia="hi-IN" w:bidi="en-US"/>
        </w:rPr>
      </w:pPr>
      <w:r w:rsidRPr="00A77859">
        <w:rPr>
          <w:rFonts w:ascii="Palatino Linotype" w:eastAsia="SimSun" w:hAnsi="Palatino Linotype" w:cs="Times New Roman"/>
          <w:color w:val="000000" w:themeColor="text1"/>
          <w:sz w:val="18"/>
          <w:vertAlign w:val="superscript"/>
          <w:lang w:eastAsia="hi-IN" w:bidi="en-US"/>
        </w:rPr>
        <w:lastRenderedPageBreak/>
        <w:t>k</w:t>
      </w:r>
      <w:r w:rsidR="000C1430">
        <w:rPr>
          <w:rFonts w:ascii="Palatino Linotype" w:eastAsia="SimSun" w:hAnsi="Palatino Linotype" w:cs="Times New Roman"/>
          <w:color w:val="000000" w:themeColor="text1"/>
          <w:sz w:val="18"/>
          <w:vertAlign w:val="superscript"/>
          <w:lang w:eastAsia="hi-IN" w:bidi="en-US"/>
        </w:rPr>
        <w:t xml:space="preserve"> 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eastAsia="hi-IN" w:bidi="en-US"/>
        </w:rPr>
        <w:t xml:space="preserve">Isolation of borreliae from skin specimen obtained with skin rebiopsy at the site of previous </w:t>
      </w:r>
      <w:r w:rsidR="00262384" w:rsidRPr="00A77859">
        <w:rPr>
          <w:rFonts w:ascii="Palatino Linotype" w:eastAsia="SimSun" w:hAnsi="Palatino Linotype" w:cs="Times New Roman"/>
          <w:color w:val="000000" w:themeColor="text1"/>
          <w:sz w:val="18"/>
          <w:lang w:eastAsia="hi-IN" w:bidi="en-US"/>
        </w:rPr>
        <w:t>EM</w:t>
      </w:r>
      <w:r w:rsidRPr="00A77859">
        <w:rPr>
          <w:rFonts w:ascii="Palatino Linotype" w:eastAsia="SimSun" w:hAnsi="Palatino Linotype" w:cs="Times New Roman"/>
          <w:color w:val="000000" w:themeColor="text1"/>
          <w:sz w:val="18"/>
          <w:lang w:eastAsia="hi-IN" w:bidi="en-US"/>
        </w:rPr>
        <w:t xml:space="preserve"> 2–3 months after the onset of antibiotic treatment</w:t>
      </w:r>
      <w:bookmarkEnd w:id="0"/>
      <w:r w:rsidRPr="00A77859">
        <w:rPr>
          <w:rFonts w:ascii="Palatino Linotype" w:eastAsia="SimSun" w:hAnsi="Palatino Linotype" w:cs="Times New Roman"/>
          <w:color w:val="000000" w:themeColor="text1"/>
          <w:sz w:val="18"/>
          <w:lang w:eastAsia="hi-IN" w:bidi="en-US"/>
        </w:rPr>
        <w:t>.</w:t>
      </w:r>
    </w:p>
    <w:p w14:paraId="3F6BD589" w14:textId="77777777" w:rsidR="008B7D5C" w:rsidRPr="00A77859" w:rsidRDefault="008B7D5C" w:rsidP="008B0902">
      <w:pPr>
        <w:suppressAutoHyphens/>
        <w:snapToGrid w:val="0"/>
        <w:spacing w:after="120" w:line="480" w:lineRule="auto"/>
        <w:ind w:left="425" w:right="425"/>
        <w:jc w:val="both"/>
        <w:rPr>
          <w:color w:val="000000" w:themeColor="text1"/>
        </w:rPr>
      </w:pPr>
    </w:p>
    <w:sectPr w:rsidR="008B7D5C" w:rsidRPr="00A778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D5C"/>
    <w:rsid w:val="000C1430"/>
    <w:rsid w:val="00100F63"/>
    <w:rsid w:val="00175021"/>
    <w:rsid w:val="00191F06"/>
    <w:rsid w:val="001E1291"/>
    <w:rsid w:val="00262384"/>
    <w:rsid w:val="0036780E"/>
    <w:rsid w:val="00392295"/>
    <w:rsid w:val="003E2D5E"/>
    <w:rsid w:val="00457C4E"/>
    <w:rsid w:val="00511711"/>
    <w:rsid w:val="005274EA"/>
    <w:rsid w:val="006B7022"/>
    <w:rsid w:val="008B0902"/>
    <w:rsid w:val="008B7D5C"/>
    <w:rsid w:val="00A616AF"/>
    <w:rsid w:val="00A77859"/>
    <w:rsid w:val="00B1294D"/>
    <w:rsid w:val="00B8636F"/>
    <w:rsid w:val="00BB19EE"/>
    <w:rsid w:val="00BB5ADA"/>
    <w:rsid w:val="00EF1F6C"/>
    <w:rsid w:val="00F9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15756"/>
  <w15:docId w15:val="{5689799C-B2E4-48FC-8914-A52DDA82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8">
    <w:name w:val="Table8"/>
    <w:semiHidden/>
    <w:unhideWhenUsed/>
    <w:qFormat/>
    <w:rsid w:val="00BB19EE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9">
    <w:name w:val="Table9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0">
    <w:name w:val="Table10"/>
    <w:semiHidden/>
    <w:unhideWhenUsed/>
    <w:qFormat/>
    <w:rsid w:val="005274EA"/>
    <w:pPr>
      <w:suppressAutoHyphens/>
      <w:spacing w:after="0" w:line="240" w:lineRule="auto"/>
    </w:pPr>
    <w:rPr>
      <w:rFonts w:ascii="Calibri" w:eastAsia="SimSun" w:hAnsi="Calibri" w:cs="Times New Roman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ek66</dc:creator>
  <cp:lastModifiedBy>chn off28</cp:lastModifiedBy>
  <cp:revision>7</cp:revision>
  <dcterms:created xsi:type="dcterms:W3CDTF">2021-04-07T15:01:00Z</dcterms:created>
  <dcterms:modified xsi:type="dcterms:W3CDTF">2021-04-16T08:01:00Z</dcterms:modified>
</cp:coreProperties>
</file>